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7A0F0" w14:textId="77777777" w:rsidR="00272997" w:rsidRDefault="00272997">
      <w:pPr>
        <w:rPr>
          <w:rFonts w:hint="eastAsia"/>
        </w:rPr>
      </w:pPr>
    </w:p>
    <w:p w14:paraId="7B3C7B18" w14:textId="0A5EB004" w:rsidR="00EF2AD1" w:rsidRDefault="00B5581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D934086" wp14:editId="60F35141">
            <wp:extent cx="5274310" cy="2637155"/>
            <wp:effectExtent l="0" t="0" r="2540" b="0"/>
            <wp:docPr id="658927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927147" name="图片 6589271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96A3C" w14:textId="263DD341" w:rsidR="00272997" w:rsidRPr="007B5CA8" w:rsidRDefault="00272997" w:rsidP="007B5CA8">
      <w:pPr>
        <w:ind w:firstLineChars="200" w:firstLine="440"/>
        <w:rPr>
          <w:rFonts w:ascii="Times New Roman" w:hAnsi="Times New Roman" w:cs="Times New Roman"/>
        </w:rPr>
      </w:pPr>
      <w:r w:rsidRPr="007B5CA8">
        <w:rPr>
          <w:rFonts w:ascii="Times New Roman" w:hAnsi="Times New Roman" w:cs="Times New Roman"/>
        </w:rPr>
        <w:t xml:space="preserve">Figure S1. </w:t>
      </w:r>
      <w:r w:rsidR="0061468E">
        <w:rPr>
          <w:rFonts w:ascii="Times New Roman" w:hAnsi="Times New Roman" w:cs="Times New Roman" w:hint="eastAsia"/>
        </w:rPr>
        <w:t>T</w:t>
      </w:r>
      <w:r w:rsidRPr="007B5CA8">
        <w:rPr>
          <w:rFonts w:ascii="Times New Roman" w:hAnsi="Times New Roman" w:cs="Times New Roman"/>
        </w:rPr>
        <w:t xml:space="preserve">he average sequencing depth of the chloroplast genome of </w:t>
      </w:r>
      <w:r w:rsidRPr="007B5CA8">
        <w:rPr>
          <w:rFonts w:ascii="Times New Roman" w:hAnsi="Times New Roman" w:cs="Times New Roman"/>
          <w:i/>
          <w:iCs/>
        </w:rPr>
        <w:t>O. guizhouensis</w:t>
      </w:r>
    </w:p>
    <w:p w14:paraId="0B442C51" w14:textId="1092AEAE" w:rsidR="00272997" w:rsidRDefault="0027299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E774ABE" wp14:editId="20EBC935">
            <wp:extent cx="5266690" cy="6898005"/>
            <wp:effectExtent l="0" t="0" r="0" b="0"/>
            <wp:docPr id="12691547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89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CF065" w14:textId="604630E7" w:rsidR="00272997" w:rsidRPr="007B5CA8" w:rsidRDefault="00272997" w:rsidP="00961AA4">
      <w:pPr>
        <w:ind w:firstLineChars="200" w:firstLine="440"/>
        <w:rPr>
          <w:rFonts w:ascii="Times New Roman" w:hAnsi="Times New Roman" w:cs="Times New Roman"/>
        </w:rPr>
      </w:pPr>
      <w:r w:rsidRPr="007B5CA8">
        <w:rPr>
          <w:rFonts w:ascii="Times New Roman" w:hAnsi="Times New Roman" w:cs="Times New Roman"/>
        </w:rPr>
        <w:t xml:space="preserve">Figure S2. </w:t>
      </w:r>
      <w:r w:rsidR="0061468E">
        <w:rPr>
          <w:rFonts w:ascii="Times New Roman" w:hAnsi="Times New Roman" w:cs="Times New Roman" w:hint="eastAsia"/>
        </w:rPr>
        <w:t>T</w:t>
      </w:r>
      <w:r w:rsidRPr="007B5CA8">
        <w:rPr>
          <w:rFonts w:ascii="Times New Roman" w:hAnsi="Times New Roman" w:cs="Times New Roman"/>
        </w:rPr>
        <w:t xml:space="preserve">he cis-splicing genes of the chloroplast genome of </w:t>
      </w:r>
      <w:r w:rsidRPr="007B5CA8">
        <w:rPr>
          <w:rFonts w:ascii="Times New Roman" w:hAnsi="Times New Roman" w:cs="Times New Roman"/>
          <w:i/>
          <w:iCs/>
        </w:rPr>
        <w:t>O. guizhouensis</w:t>
      </w:r>
    </w:p>
    <w:p w14:paraId="369E3967" w14:textId="77777777" w:rsidR="00272997" w:rsidRPr="00272997" w:rsidRDefault="00272997">
      <w:pPr>
        <w:rPr>
          <w:rFonts w:hint="eastAsia"/>
        </w:rPr>
      </w:pPr>
    </w:p>
    <w:p w14:paraId="57F72C7B" w14:textId="77777777" w:rsidR="00272997" w:rsidRDefault="00272997">
      <w:pPr>
        <w:rPr>
          <w:rFonts w:hint="eastAsia"/>
        </w:rPr>
      </w:pPr>
    </w:p>
    <w:p w14:paraId="7CB2A3B7" w14:textId="4796957B" w:rsidR="00272997" w:rsidRDefault="0027299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6826448" wp14:editId="001BDA69">
            <wp:extent cx="5266690" cy="1953260"/>
            <wp:effectExtent l="0" t="0" r="0" b="8890"/>
            <wp:docPr id="3576142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F03D2" w14:textId="43ED9D7D" w:rsidR="00272997" w:rsidRPr="007B5CA8" w:rsidRDefault="00272997" w:rsidP="00961AA4">
      <w:pPr>
        <w:ind w:firstLineChars="100" w:firstLine="220"/>
        <w:rPr>
          <w:rFonts w:ascii="Times New Roman" w:hAnsi="Times New Roman" w:cs="Times New Roman"/>
        </w:rPr>
      </w:pPr>
      <w:r w:rsidRPr="007B5CA8">
        <w:rPr>
          <w:rFonts w:ascii="Times New Roman" w:hAnsi="Times New Roman" w:cs="Times New Roman"/>
        </w:rPr>
        <w:t xml:space="preserve">Figure S3. </w:t>
      </w:r>
      <w:r w:rsidR="0061468E">
        <w:rPr>
          <w:rFonts w:ascii="Times New Roman" w:hAnsi="Times New Roman" w:cs="Times New Roman" w:hint="eastAsia"/>
        </w:rPr>
        <w:t>T</w:t>
      </w:r>
      <w:r w:rsidRPr="007B5CA8">
        <w:rPr>
          <w:rFonts w:ascii="Times New Roman" w:hAnsi="Times New Roman" w:cs="Times New Roman"/>
        </w:rPr>
        <w:t xml:space="preserve">he trans-splicing genes of the chloroplast genome of </w:t>
      </w:r>
      <w:r w:rsidRPr="007B5CA8">
        <w:rPr>
          <w:rFonts w:ascii="Times New Roman" w:hAnsi="Times New Roman" w:cs="Times New Roman"/>
          <w:i/>
          <w:iCs/>
        </w:rPr>
        <w:t>O. guizhouensis</w:t>
      </w:r>
    </w:p>
    <w:p w14:paraId="4892CB53" w14:textId="77777777" w:rsidR="00272997" w:rsidRPr="00272997" w:rsidRDefault="00272997">
      <w:pPr>
        <w:rPr>
          <w:rFonts w:hint="eastAsia"/>
        </w:rPr>
      </w:pPr>
    </w:p>
    <w:sectPr w:rsidR="00272997" w:rsidRPr="00272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CF51A" w14:textId="77777777" w:rsidR="00272997" w:rsidRDefault="00272997" w:rsidP="002729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06A548" w14:textId="77777777" w:rsidR="00272997" w:rsidRDefault="00272997" w:rsidP="002729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6A1A7" w14:textId="77777777" w:rsidR="00272997" w:rsidRDefault="00272997" w:rsidP="002729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FE8130" w14:textId="77777777" w:rsidR="00272997" w:rsidRDefault="00272997" w:rsidP="002729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5A5"/>
    <w:rsid w:val="00115AE3"/>
    <w:rsid w:val="00205D9D"/>
    <w:rsid w:val="00272997"/>
    <w:rsid w:val="003929DD"/>
    <w:rsid w:val="004A15A5"/>
    <w:rsid w:val="0061468E"/>
    <w:rsid w:val="007B5CA8"/>
    <w:rsid w:val="00961AA4"/>
    <w:rsid w:val="00A538BF"/>
    <w:rsid w:val="00B55816"/>
    <w:rsid w:val="00EF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A3CAED"/>
  <w15:chartTrackingRefBased/>
  <w15:docId w15:val="{CB7534CA-B08E-4328-A809-33C88B6E0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15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1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15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15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15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15A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15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15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15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15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1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1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15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15A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15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15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15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15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15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1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15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15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1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15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15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15A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1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15A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15A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29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29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29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2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</Words>
  <Characters>218</Characters>
  <Application>Microsoft Office Word</Application>
  <DocSecurity>0</DocSecurity>
  <Lines>9</Lines>
  <Paragraphs>3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ping kang</dc:creator>
  <cp:keywords/>
  <dc:description/>
  <cp:lastModifiedBy>gong ping kang</cp:lastModifiedBy>
  <cp:revision>6</cp:revision>
  <dcterms:created xsi:type="dcterms:W3CDTF">2025-10-27T10:53:00Z</dcterms:created>
  <dcterms:modified xsi:type="dcterms:W3CDTF">2025-10-27T13:45:00Z</dcterms:modified>
</cp:coreProperties>
</file>